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A5B3D" w14:textId="77777777" w:rsidR="00511143" w:rsidRPr="00F30A70" w:rsidRDefault="00511143" w:rsidP="002A3D0D">
      <w:pPr>
        <w:spacing w:after="0"/>
      </w:pPr>
      <w:r>
        <w:rPr>
          <w:b/>
        </w:rPr>
        <w:t>Article title:</w:t>
      </w:r>
      <w:r w:rsidR="00F30A70">
        <w:rPr>
          <w:b/>
        </w:rPr>
        <w:t xml:space="preserve"> </w:t>
      </w:r>
      <w:r w:rsidR="00F30A70" w:rsidRPr="00F30A70">
        <w:t>Understanding and measuring the work-related quality of life among those working in adult social care: A scoping review</w:t>
      </w:r>
    </w:p>
    <w:p w14:paraId="069B3218" w14:textId="77777777" w:rsidR="00882479" w:rsidRDefault="00511143" w:rsidP="002A3D0D">
      <w:pPr>
        <w:spacing w:after="0"/>
      </w:pPr>
      <w:r>
        <w:rPr>
          <w:b/>
        </w:rPr>
        <w:t>Journal name:</w:t>
      </w:r>
      <w:r w:rsidR="00F30A70">
        <w:rPr>
          <w:b/>
        </w:rPr>
        <w:t xml:space="preserve"> </w:t>
      </w:r>
      <w:r w:rsidR="00BE2F0B" w:rsidRPr="00BE2F0B">
        <w:t>Health and Social Care in the Community</w:t>
      </w:r>
    </w:p>
    <w:p w14:paraId="0ADD6ACF" w14:textId="77777777" w:rsidR="00511143" w:rsidRPr="00F30A70" w:rsidRDefault="00511143" w:rsidP="002A3D0D">
      <w:pPr>
        <w:spacing w:after="0"/>
      </w:pPr>
      <w:r>
        <w:rPr>
          <w:b/>
        </w:rPr>
        <w:t>Author names:</w:t>
      </w:r>
      <w:r w:rsidR="00F30A70">
        <w:rPr>
          <w:b/>
        </w:rPr>
        <w:t xml:space="preserve"> </w:t>
      </w:r>
      <w:proofErr w:type="spellStart"/>
      <w:r w:rsidR="00623E3A">
        <w:t>Barbora</w:t>
      </w:r>
      <w:proofErr w:type="spellEnd"/>
      <w:r w:rsidR="00623E3A">
        <w:t xml:space="preserve"> </w:t>
      </w:r>
      <w:proofErr w:type="spellStart"/>
      <w:r w:rsidR="00623E3A">
        <w:t>Silarova</w:t>
      </w:r>
      <w:proofErr w:type="spellEnd"/>
      <w:r w:rsidR="00623E3A">
        <w:t>, Nadia Brookes, Sinead Palmer, Ann-Marie Towers, Shereen Hussein</w:t>
      </w:r>
    </w:p>
    <w:p w14:paraId="6B57417E" w14:textId="77777777" w:rsidR="00623E3A" w:rsidRPr="00623E3A" w:rsidRDefault="00511143" w:rsidP="00623E3A">
      <w:pPr>
        <w:spacing w:after="0"/>
      </w:pPr>
      <w:r w:rsidRPr="00511143">
        <w:rPr>
          <w:b/>
        </w:rPr>
        <w:t>Affiliation and e-mail addr</w:t>
      </w:r>
      <w:r>
        <w:rPr>
          <w:b/>
        </w:rPr>
        <w:t>ess of the corresponding author</w:t>
      </w:r>
      <w:r w:rsidRPr="00623E3A">
        <w:t xml:space="preserve">: </w:t>
      </w:r>
      <w:proofErr w:type="spellStart"/>
      <w:r w:rsidR="00623E3A">
        <w:t>Barbora</w:t>
      </w:r>
      <w:proofErr w:type="spellEnd"/>
      <w:r w:rsidR="00623E3A">
        <w:t xml:space="preserve"> </w:t>
      </w:r>
      <w:proofErr w:type="spellStart"/>
      <w:r w:rsidR="00623E3A">
        <w:t>Silarova</w:t>
      </w:r>
      <w:proofErr w:type="spellEnd"/>
      <w:r w:rsidR="00623E3A">
        <w:t xml:space="preserve">, PhD, </w:t>
      </w:r>
      <w:r w:rsidR="00623E3A" w:rsidRPr="00623E3A">
        <w:t>Personal Social Services Research Unit, University of Kent, Cornwallis Central, Canterbury, CT2 7NF, UK</w:t>
      </w:r>
    </w:p>
    <w:p w14:paraId="0D7864C1" w14:textId="77777777" w:rsidR="00623E3A" w:rsidRPr="00623E3A" w:rsidRDefault="00623E3A" w:rsidP="00623E3A">
      <w:pPr>
        <w:spacing w:after="0"/>
      </w:pPr>
      <w:r w:rsidRPr="00623E3A">
        <w:t>Email: B.Silarova@kent.ac.uk</w:t>
      </w:r>
    </w:p>
    <w:p w14:paraId="5EBDFBD4" w14:textId="77777777" w:rsidR="00322683" w:rsidRDefault="00322683" w:rsidP="002A3D0D">
      <w:pPr>
        <w:spacing w:after="0"/>
      </w:pPr>
    </w:p>
    <w:p w14:paraId="3972EB4D" w14:textId="77777777" w:rsidR="00F87B80" w:rsidRDefault="00E3700C" w:rsidP="002A3D0D">
      <w:pPr>
        <w:spacing w:after="0"/>
      </w:pPr>
      <w:r>
        <w:rPr>
          <w:b/>
        </w:rPr>
        <w:t>Online Resource</w:t>
      </w:r>
      <w:r w:rsidR="00F30A70">
        <w:rPr>
          <w:b/>
        </w:rPr>
        <w:t xml:space="preserve"> 1</w:t>
      </w:r>
      <w:r w:rsidR="00F87B80">
        <w:rPr>
          <w:b/>
        </w:rPr>
        <w:t xml:space="preserve"> </w:t>
      </w:r>
      <w:r w:rsidR="005901A7">
        <w:t xml:space="preserve">Table 1. </w:t>
      </w:r>
      <w:r w:rsidR="00F87B80" w:rsidRPr="00F87B80">
        <w:t>Eligibilit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260"/>
        <w:gridCol w:w="3067"/>
      </w:tblGrid>
      <w:tr w:rsidR="00DE5061" w:rsidRPr="0001370F" w14:paraId="15AC1B82" w14:textId="77777777" w:rsidTr="008E7412">
        <w:trPr>
          <w:tblHeader/>
        </w:trPr>
        <w:tc>
          <w:tcPr>
            <w:tcW w:w="2689" w:type="dxa"/>
          </w:tcPr>
          <w:p w14:paraId="08B9C969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A706BDA" w14:textId="77777777" w:rsidR="00DE5061" w:rsidRPr="00C81FDC" w:rsidRDefault="00DE5061" w:rsidP="008E7412">
            <w:pPr>
              <w:rPr>
                <w:rFonts w:cstheme="minorHAnsi"/>
                <w:b/>
                <w:sz w:val="20"/>
                <w:szCs w:val="20"/>
              </w:rPr>
            </w:pPr>
            <w:r w:rsidRPr="00C81FDC">
              <w:rPr>
                <w:rFonts w:cstheme="minorHAnsi"/>
                <w:b/>
                <w:sz w:val="20"/>
                <w:szCs w:val="20"/>
              </w:rPr>
              <w:t>Inclusion</w:t>
            </w:r>
          </w:p>
        </w:tc>
        <w:tc>
          <w:tcPr>
            <w:tcW w:w="3067" w:type="dxa"/>
          </w:tcPr>
          <w:p w14:paraId="25E67891" w14:textId="77777777" w:rsidR="00DE5061" w:rsidRPr="00C81FDC" w:rsidRDefault="00DE5061" w:rsidP="008E7412">
            <w:pPr>
              <w:rPr>
                <w:rFonts w:cstheme="minorHAnsi"/>
                <w:b/>
                <w:sz w:val="20"/>
                <w:szCs w:val="20"/>
              </w:rPr>
            </w:pPr>
            <w:r w:rsidRPr="00C81FDC">
              <w:rPr>
                <w:rFonts w:cstheme="minorHAnsi"/>
                <w:b/>
                <w:sz w:val="20"/>
                <w:szCs w:val="20"/>
              </w:rPr>
              <w:t>Exclusion</w:t>
            </w:r>
          </w:p>
        </w:tc>
      </w:tr>
      <w:tr w:rsidR="00DE5061" w:rsidRPr="0001370F" w14:paraId="1910CE03" w14:textId="77777777" w:rsidTr="008E7412">
        <w:tc>
          <w:tcPr>
            <w:tcW w:w="2689" w:type="dxa"/>
          </w:tcPr>
          <w:p w14:paraId="06A812FC" w14:textId="77777777" w:rsidR="00DE5061" w:rsidRPr="00C81FDC" w:rsidRDefault="00DE5061" w:rsidP="008E7412">
            <w:pPr>
              <w:rPr>
                <w:rFonts w:cstheme="minorHAnsi"/>
                <w:b/>
                <w:sz w:val="20"/>
                <w:szCs w:val="20"/>
              </w:rPr>
            </w:pPr>
            <w:r w:rsidRPr="00C81FDC">
              <w:rPr>
                <w:rFonts w:cstheme="minorHAnsi"/>
                <w:b/>
                <w:sz w:val="20"/>
                <w:szCs w:val="20"/>
              </w:rPr>
              <w:t>Type of Participants</w:t>
            </w:r>
          </w:p>
        </w:tc>
        <w:tc>
          <w:tcPr>
            <w:tcW w:w="3260" w:type="dxa"/>
          </w:tcPr>
          <w:p w14:paraId="78ED0F55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Direct care workers.</w:t>
            </w:r>
          </w:p>
          <w:p w14:paraId="39721C27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 xml:space="preserve">People working in managerial and supervisory roles in </w:t>
            </w:r>
            <w:r>
              <w:rPr>
                <w:rFonts w:cstheme="minorHAnsi"/>
                <w:sz w:val="20"/>
                <w:szCs w:val="20"/>
              </w:rPr>
              <w:t xml:space="preserve">the </w:t>
            </w:r>
            <w:r w:rsidRPr="00C81FDC">
              <w:rPr>
                <w:rFonts w:cstheme="minorHAnsi"/>
                <w:sz w:val="20"/>
                <w:szCs w:val="20"/>
              </w:rPr>
              <w:t>adult social care sector.</w:t>
            </w:r>
          </w:p>
          <w:p w14:paraId="69AEC9C6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 xml:space="preserve">Registered professionals working in adult social care. </w:t>
            </w:r>
          </w:p>
          <w:p w14:paraId="717FA750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 xml:space="preserve">Nursing aides, nursing assistants and nursing health care staff, health care assistants, and other allied health care professions working in community health settings. </w:t>
            </w:r>
          </w:p>
        </w:tc>
        <w:tc>
          <w:tcPr>
            <w:tcW w:w="3067" w:type="dxa"/>
            <w:shd w:val="clear" w:color="auto" w:fill="auto"/>
          </w:tcPr>
          <w:p w14:paraId="4942A7F7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Social care workers and registered professionals in children’s services, hospitals, hospices or education.</w:t>
            </w:r>
          </w:p>
          <w:p w14:paraId="1D328AF8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Informal carers (e.g. family friends or neighbours).</w:t>
            </w:r>
          </w:p>
          <w:p w14:paraId="370A1693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E5061" w:rsidRPr="0001370F" w14:paraId="5AD1B9DD" w14:textId="77777777" w:rsidTr="008E7412">
        <w:tc>
          <w:tcPr>
            <w:tcW w:w="2689" w:type="dxa"/>
          </w:tcPr>
          <w:p w14:paraId="34BBFCF1" w14:textId="77777777" w:rsidR="00DE5061" w:rsidRPr="00C81FDC" w:rsidRDefault="00DE5061" w:rsidP="008E7412">
            <w:pPr>
              <w:rPr>
                <w:rFonts w:cstheme="minorHAnsi"/>
                <w:b/>
                <w:sz w:val="20"/>
                <w:szCs w:val="20"/>
              </w:rPr>
            </w:pPr>
            <w:r w:rsidRPr="00C81FDC">
              <w:rPr>
                <w:rFonts w:cstheme="minorHAnsi"/>
                <w:b/>
                <w:sz w:val="20"/>
                <w:szCs w:val="20"/>
              </w:rPr>
              <w:t>Concept</w:t>
            </w:r>
          </w:p>
        </w:tc>
        <w:tc>
          <w:tcPr>
            <w:tcW w:w="3260" w:type="dxa"/>
          </w:tcPr>
          <w:p w14:paraId="2AE377B4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Job-related well-being</w:t>
            </w:r>
          </w:p>
          <w:p w14:paraId="7373F92C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Job-related quality of life</w:t>
            </w:r>
          </w:p>
          <w:p w14:paraId="432B0372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 xml:space="preserve">Quality of Work Life </w:t>
            </w:r>
          </w:p>
          <w:p w14:paraId="64300CFF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Quality of Working Life</w:t>
            </w:r>
          </w:p>
          <w:p w14:paraId="226F71A6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Work Life Quality</w:t>
            </w:r>
          </w:p>
          <w:p w14:paraId="2867AD12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Work-related quality of life</w:t>
            </w:r>
          </w:p>
          <w:p w14:paraId="2C67551F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Work-related wellbeing</w:t>
            </w:r>
          </w:p>
          <w:p w14:paraId="133947FA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</w:p>
          <w:p w14:paraId="178B00C3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We also include</w:t>
            </w:r>
            <w:r w:rsidR="005901A7">
              <w:rPr>
                <w:rFonts w:cstheme="minorHAnsi"/>
                <w:sz w:val="20"/>
                <w:szCs w:val="20"/>
              </w:rPr>
              <w:t>d</w:t>
            </w:r>
            <w:r w:rsidRPr="00C81FDC">
              <w:rPr>
                <w:rFonts w:cstheme="minorHAnsi"/>
                <w:sz w:val="20"/>
                <w:szCs w:val="20"/>
              </w:rPr>
              <w:t xml:space="preserve"> studies focusing on general well-being or </w:t>
            </w:r>
            <w:r>
              <w:rPr>
                <w:rFonts w:cstheme="minorHAnsi"/>
                <w:sz w:val="20"/>
                <w:szCs w:val="20"/>
              </w:rPr>
              <w:t xml:space="preserve">quality of life </w:t>
            </w:r>
            <w:r w:rsidRPr="00C81FDC">
              <w:rPr>
                <w:rFonts w:cstheme="minorHAnsi"/>
                <w:sz w:val="20"/>
                <w:szCs w:val="20"/>
              </w:rPr>
              <w:t xml:space="preserve">if: </w:t>
            </w:r>
          </w:p>
          <w:p w14:paraId="4AA9027E" w14:textId="77777777" w:rsidR="00DE5061" w:rsidRPr="00C81FDC" w:rsidRDefault="00DE5061" w:rsidP="00DE5061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general well-being or quality of life were measured as dependent variables AND</w:t>
            </w:r>
          </w:p>
          <w:p w14:paraId="50D18AD1" w14:textId="77777777" w:rsidR="00DE5061" w:rsidRPr="00C81FDC" w:rsidRDefault="00DE5061" w:rsidP="00DE5061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 xml:space="preserve">conducted among </w:t>
            </w:r>
            <w:r>
              <w:rPr>
                <w:rFonts w:cstheme="minorHAnsi"/>
                <w:sz w:val="20"/>
                <w:szCs w:val="20"/>
              </w:rPr>
              <w:t xml:space="preserve">those </w:t>
            </w:r>
            <w:r w:rsidRPr="00C81FDC">
              <w:rPr>
                <w:rFonts w:cstheme="minorHAnsi"/>
                <w:sz w:val="20"/>
                <w:szCs w:val="20"/>
              </w:rPr>
              <w:t>working in adult social care AND</w:t>
            </w:r>
          </w:p>
          <w:p w14:paraId="11C7551C" w14:textId="77777777" w:rsidR="00DE5061" w:rsidRPr="00C81FDC" w:rsidRDefault="00DE5061" w:rsidP="00DE5061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the independent variable was a measure of any aspect of the social care work (e.g. salary, stress, job satisfaction etc.).</w:t>
            </w:r>
          </w:p>
        </w:tc>
        <w:tc>
          <w:tcPr>
            <w:tcW w:w="3067" w:type="dxa"/>
          </w:tcPr>
          <w:p w14:paraId="2718DD34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 xml:space="preserve">Work-related quality of life defined only through one dimension, e.g.: </w:t>
            </w:r>
          </w:p>
          <w:p w14:paraId="7FEAD90C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Perceived stress</w:t>
            </w:r>
          </w:p>
          <w:p w14:paraId="6F95944C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Job stress</w:t>
            </w:r>
          </w:p>
          <w:p w14:paraId="58671A06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Burnout</w:t>
            </w:r>
          </w:p>
          <w:p w14:paraId="065E401C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Compassion fatigue</w:t>
            </w:r>
          </w:p>
          <w:p w14:paraId="68CE232C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Job satisfaction</w:t>
            </w:r>
          </w:p>
          <w:p w14:paraId="4728473F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Job demands</w:t>
            </w:r>
          </w:p>
          <w:p w14:paraId="6F4203D1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Job resources etc.</w:t>
            </w:r>
          </w:p>
          <w:p w14:paraId="52995126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</w:p>
          <w:p w14:paraId="5ECB121E" w14:textId="77777777" w:rsidR="00DE5061" w:rsidRPr="00C81FDC" w:rsidRDefault="005901A7" w:rsidP="008E74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e </w:t>
            </w:r>
            <w:r w:rsidR="00DE5061" w:rsidRPr="00C81FDC">
              <w:rPr>
                <w:rFonts w:cstheme="minorHAnsi"/>
                <w:sz w:val="20"/>
                <w:szCs w:val="20"/>
              </w:rPr>
              <w:t>also exclude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="00DE5061" w:rsidRPr="00C81FDC">
              <w:rPr>
                <w:rFonts w:cstheme="minorHAnsi"/>
                <w:sz w:val="20"/>
                <w:szCs w:val="20"/>
              </w:rPr>
              <w:t xml:space="preserve"> studies focusing on general well-being or general quality of life if they:</w:t>
            </w:r>
          </w:p>
          <w:p w14:paraId="2F82F7A5" w14:textId="77777777" w:rsidR="00DE5061" w:rsidRPr="00C81FDC" w:rsidRDefault="00DE5061" w:rsidP="00DE5061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did not include individuals working in adult social care OR</w:t>
            </w:r>
          </w:p>
          <w:p w14:paraId="4E633A40" w14:textId="77777777" w:rsidR="00DE5061" w:rsidRPr="00C81FDC" w:rsidRDefault="00DE5061" w:rsidP="00DE5061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 xml:space="preserve">general well-being or </w:t>
            </w:r>
            <w:r>
              <w:rPr>
                <w:rFonts w:cstheme="minorHAnsi"/>
                <w:sz w:val="20"/>
                <w:szCs w:val="20"/>
              </w:rPr>
              <w:t xml:space="preserve">quality of life </w:t>
            </w:r>
            <w:r w:rsidRPr="00C81FDC">
              <w:rPr>
                <w:rFonts w:cstheme="minorHAnsi"/>
                <w:sz w:val="20"/>
                <w:szCs w:val="20"/>
              </w:rPr>
              <w:t>were measured as independent variables OR</w:t>
            </w:r>
          </w:p>
          <w:p w14:paraId="4FBE83C3" w14:textId="77777777" w:rsidR="00DE5061" w:rsidRPr="00146E85" w:rsidRDefault="00DE5061" w:rsidP="00DE5061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 xml:space="preserve">independent predictors are not measures of any aspects of social care job/work (e.g. gender, age) </w:t>
            </w:r>
          </w:p>
        </w:tc>
      </w:tr>
      <w:tr w:rsidR="00DE5061" w:rsidRPr="0001370F" w14:paraId="029E46E3" w14:textId="77777777" w:rsidTr="008E7412">
        <w:tc>
          <w:tcPr>
            <w:tcW w:w="2689" w:type="dxa"/>
          </w:tcPr>
          <w:p w14:paraId="3AD42DF3" w14:textId="77777777" w:rsidR="00DE5061" w:rsidRPr="00C81FDC" w:rsidRDefault="00DE5061" w:rsidP="008E7412">
            <w:pPr>
              <w:rPr>
                <w:rFonts w:cstheme="minorHAnsi"/>
                <w:b/>
                <w:sz w:val="20"/>
                <w:szCs w:val="20"/>
              </w:rPr>
            </w:pPr>
            <w:r w:rsidRPr="00C81FDC">
              <w:rPr>
                <w:rFonts w:cstheme="minorHAnsi"/>
                <w:b/>
                <w:sz w:val="20"/>
                <w:szCs w:val="20"/>
              </w:rPr>
              <w:t>Context</w:t>
            </w:r>
          </w:p>
        </w:tc>
        <w:tc>
          <w:tcPr>
            <w:tcW w:w="3260" w:type="dxa"/>
          </w:tcPr>
          <w:p w14:paraId="78F394DF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Adult social care</w:t>
            </w:r>
          </w:p>
          <w:p w14:paraId="33A327CC" w14:textId="77777777" w:rsidR="00DE5061" w:rsidRPr="00C81FDC" w:rsidRDefault="00DE5061" w:rsidP="008E7412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Community health setting</w:t>
            </w:r>
          </w:p>
        </w:tc>
        <w:tc>
          <w:tcPr>
            <w:tcW w:w="3067" w:type="dxa"/>
          </w:tcPr>
          <w:p w14:paraId="153A8F75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Organisations that d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81FDC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</w:t>
            </w:r>
            <w:r w:rsidRPr="00C81FDC">
              <w:rPr>
                <w:rFonts w:cstheme="minorHAnsi"/>
                <w:sz w:val="20"/>
                <w:szCs w:val="20"/>
              </w:rPr>
              <w:t>t provide adult social or community health care.</w:t>
            </w:r>
          </w:p>
        </w:tc>
      </w:tr>
      <w:tr w:rsidR="00DE5061" w:rsidRPr="0001370F" w14:paraId="05FD55BE" w14:textId="77777777" w:rsidTr="008E7412">
        <w:tc>
          <w:tcPr>
            <w:tcW w:w="2689" w:type="dxa"/>
          </w:tcPr>
          <w:p w14:paraId="0D121B9B" w14:textId="77777777" w:rsidR="00DE5061" w:rsidRPr="00C81FDC" w:rsidRDefault="00DE5061" w:rsidP="008E7412">
            <w:pPr>
              <w:rPr>
                <w:rFonts w:cstheme="minorHAnsi"/>
                <w:b/>
                <w:sz w:val="20"/>
                <w:szCs w:val="20"/>
              </w:rPr>
            </w:pPr>
            <w:r w:rsidRPr="00C81FDC">
              <w:rPr>
                <w:rFonts w:cstheme="minorHAnsi"/>
                <w:b/>
                <w:sz w:val="20"/>
                <w:szCs w:val="20"/>
              </w:rPr>
              <w:t>Type of study</w:t>
            </w:r>
          </w:p>
        </w:tc>
        <w:tc>
          <w:tcPr>
            <w:tcW w:w="3260" w:type="dxa"/>
          </w:tcPr>
          <w:p w14:paraId="0AB9B213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Primary research studies: qualitative, quantitative or mixed methods. Systematic reviews, meta-analyses</w:t>
            </w:r>
            <w:r w:rsidR="005901A7">
              <w:rPr>
                <w:rFonts w:cstheme="minorHAnsi"/>
                <w:sz w:val="20"/>
                <w:szCs w:val="20"/>
              </w:rPr>
              <w:t xml:space="preserve"> </w:t>
            </w:r>
            <w:r w:rsidRPr="00C81FDC">
              <w:rPr>
                <w:rFonts w:cstheme="minorHAnsi"/>
                <w:sz w:val="20"/>
                <w:szCs w:val="20"/>
              </w:rPr>
              <w:lastRenderedPageBreak/>
              <w:t>and other types of evidence synthesis.</w:t>
            </w:r>
          </w:p>
          <w:p w14:paraId="10F1462F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 xml:space="preserve">Protocols. </w:t>
            </w:r>
          </w:p>
        </w:tc>
        <w:tc>
          <w:tcPr>
            <w:tcW w:w="3067" w:type="dxa"/>
          </w:tcPr>
          <w:p w14:paraId="131E21A4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lastRenderedPageBreak/>
              <w:t>Abstracts, letters, editorial, commentaries, discussion and opinion-based papers, books and chapters in books.</w:t>
            </w:r>
          </w:p>
        </w:tc>
      </w:tr>
      <w:tr w:rsidR="00DE5061" w:rsidRPr="0001370F" w14:paraId="5F810B35" w14:textId="77777777" w:rsidTr="008E7412">
        <w:tc>
          <w:tcPr>
            <w:tcW w:w="2689" w:type="dxa"/>
          </w:tcPr>
          <w:p w14:paraId="62CF003C" w14:textId="77777777" w:rsidR="00DE5061" w:rsidRPr="00C81FDC" w:rsidRDefault="00DE5061" w:rsidP="008E7412">
            <w:pPr>
              <w:rPr>
                <w:rFonts w:cstheme="minorHAnsi"/>
                <w:b/>
                <w:sz w:val="20"/>
                <w:szCs w:val="20"/>
              </w:rPr>
            </w:pPr>
            <w:r w:rsidRPr="00C81FDC">
              <w:rPr>
                <w:rFonts w:cstheme="minorHAnsi"/>
                <w:b/>
                <w:sz w:val="20"/>
                <w:szCs w:val="20"/>
              </w:rPr>
              <w:t xml:space="preserve">Language: </w:t>
            </w:r>
          </w:p>
        </w:tc>
        <w:tc>
          <w:tcPr>
            <w:tcW w:w="3260" w:type="dxa"/>
          </w:tcPr>
          <w:p w14:paraId="3A48F010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English</w:t>
            </w:r>
          </w:p>
        </w:tc>
        <w:tc>
          <w:tcPr>
            <w:tcW w:w="3067" w:type="dxa"/>
          </w:tcPr>
          <w:p w14:paraId="1B2E6FBB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Any other language</w:t>
            </w:r>
          </w:p>
        </w:tc>
      </w:tr>
      <w:tr w:rsidR="00DE5061" w:rsidRPr="0001370F" w14:paraId="34431964" w14:textId="77777777" w:rsidTr="008E7412">
        <w:tc>
          <w:tcPr>
            <w:tcW w:w="2689" w:type="dxa"/>
          </w:tcPr>
          <w:p w14:paraId="7497EBE2" w14:textId="77777777" w:rsidR="00DE5061" w:rsidRPr="00C81FDC" w:rsidRDefault="00DE5061" w:rsidP="008E7412">
            <w:pPr>
              <w:rPr>
                <w:rFonts w:cstheme="minorHAnsi"/>
                <w:b/>
                <w:sz w:val="20"/>
                <w:szCs w:val="20"/>
              </w:rPr>
            </w:pPr>
            <w:r w:rsidRPr="00C81FDC">
              <w:rPr>
                <w:rFonts w:cstheme="minorHAnsi"/>
                <w:b/>
                <w:sz w:val="20"/>
                <w:szCs w:val="20"/>
              </w:rPr>
              <w:t>Time restriction</w:t>
            </w:r>
          </w:p>
        </w:tc>
        <w:tc>
          <w:tcPr>
            <w:tcW w:w="3260" w:type="dxa"/>
          </w:tcPr>
          <w:p w14:paraId="03413212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3067" w:type="dxa"/>
          </w:tcPr>
          <w:p w14:paraId="772A7E7B" w14:textId="77777777" w:rsidR="00DE5061" w:rsidRPr="00C81FDC" w:rsidRDefault="00DE5061" w:rsidP="008E7412">
            <w:pPr>
              <w:rPr>
                <w:rFonts w:cstheme="minorHAnsi"/>
                <w:sz w:val="20"/>
                <w:szCs w:val="20"/>
              </w:rPr>
            </w:pPr>
            <w:r w:rsidRPr="00C81FDC">
              <w:rPr>
                <w:rFonts w:cstheme="minorHAnsi"/>
                <w:sz w:val="20"/>
                <w:szCs w:val="20"/>
              </w:rPr>
              <w:t>NA</w:t>
            </w:r>
          </w:p>
        </w:tc>
      </w:tr>
    </w:tbl>
    <w:p w14:paraId="0D31E0AE" w14:textId="77777777" w:rsidR="00DE5061" w:rsidRDefault="00DE5061" w:rsidP="00DE5061"/>
    <w:p w14:paraId="4D853466" w14:textId="77777777" w:rsidR="004205FD" w:rsidRDefault="004205FD"/>
    <w:sectPr w:rsidR="004205F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AA36B" w14:textId="77777777" w:rsidR="00856FC7" w:rsidRDefault="00856FC7" w:rsidP="005901A7">
      <w:pPr>
        <w:spacing w:after="0" w:line="240" w:lineRule="auto"/>
      </w:pPr>
      <w:r>
        <w:separator/>
      </w:r>
    </w:p>
  </w:endnote>
  <w:endnote w:type="continuationSeparator" w:id="0">
    <w:p w14:paraId="6023E97B" w14:textId="77777777" w:rsidR="00856FC7" w:rsidRDefault="00856FC7" w:rsidP="00590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50735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C9E3C4" w14:textId="77777777" w:rsidR="005901A7" w:rsidRDefault="005901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3E3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3398E3" w14:textId="77777777" w:rsidR="005901A7" w:rsidRDefault="005901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A75E9" w14:textId="77777777" w:rsidR="00856FC7" w:rsidRDefault="00856FC7" w:rsidP="005901A7">
      <w:pPr>
        <w:spacing w:after="0" w:line="240" w:lineRule="auto"/>
      </w:pPr>
      <w:r>
        <w:separator/>
      </w:r>
    </w:p>
  </w:footnote>
  <w:footnote w:type="continuationSeparator" w:id="0">
    <w:p w14:paraId="16174D61" w14:textId="77777777" w:rsidR="00856FC7" w:rsidRDefault="00856FC7" w:rsidP="005901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F7FB1"/>
    <w:multiLevelType w:val="hybridMultilevel"/>
    <w:tmpl w:val="129688C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60283A"/>
    <w:multiLevelType w:val="hybridMultilevel"/>
    <w:tmpl w:val="DCB2516C"/>
    <w:lvl w:ilvl="0" w:tplc="0809000D">
      <w:start w:val="1"/>
      <w:numFmt w:val="bullet"/>
      <w:lvlText w:val=""/>
      <w:lvlJc w:val="left"/>
      <w:pPr>
        <w:ind w:left="76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B80"/>
    <w:rsid w:val="002A3D0D"/>
    <w:rsid w:val="00322683"/>
    <w:rsid w:val="004205FD"/>
    <w:rsid w:val="00511143"/>
    <w:rsid w:val="005901A7"/>
    <w:rsid w:val="00623E3A"/>
    <w:rsid w:val="00856FC7"/>
    <w:rsid w:val="00882479"/>
    <w:rsid w:val="00BE0717"/>
    <w:rsid w:val="00BE2F0B"/>
    <w:rsid w:val="00DE5061"/>
    <w:rsid w:val="00E3700C"/>
    <w:rsid w:val="00F30A70"/>
    <w:rsid w:val="00F8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77FA9"/>
  <w15:chartTrackingRefBased/>
  <w15:docId w15:val="{0E128022-513C-4ED6-8687-B9CC70093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01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1A7"/>
  </w:style>
  <w:style w:type="paragraph" w:styleId="Footer">
    <w:name w:val="footer"/>
    <w:basedOn w:val="Normal"/>
    <w:link w:val="FooterChar"/>
    <w:uiPriority w:val="99"/>
    <w:unhideWhenUsed/>
    <w:rsid w:val="005901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1A7"/>
  </w:style>
  <w:style w:type="paragraph" w:styleId="Revision">
    <w:name w:val="Revision"/>
    <w:hidden/>
    <w:uiPriority w:val="99"/>
    <w:semiHidden/>
    <w:rsid w:val="00BE07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Silarova</dc:creator>
  <cp:keywords/>
  <dc:description/>
  <cp:lastModifiedBy>varalakshmi</cp:lastModifiedBy>
  <cp:revision>3</cp:revision>
  <dcterms:created xsi:type="dcterms:W3CDTF">2022-01-04T11:00:00Z</dcterms:created>
  <dcterms:modified xsi:type="dcterms:W3CDTF">2022-01-08T08:07:00Z</dcterms:modified>
</cp:coreProperties>
</file>